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29E" w:rsidRDefault="00B31EF7">
      <w:pPr>
        <w:pStyle w:val="Textbody"/>
        <w:rPr>
          <w:rFonts w:ascii="Calibri" w:hAnsi="Calibri"/>
        </w:rPr>
      </w:pPr>
      <w:bookmarkStart w:id="0" w:name="_GoBack"/>
      <w:bookmarkEnd w:id="0"/>
      <w:r>
        <w:rPr>
          <w:rFonts w:ascii="Calibri" w:hAnsi="Calibri"/>
        </w:rPr>
        <w:t>Table S2: Metagenome-assembled genomes (MAGs) information.</w:t>
      </w:r>
    </w:p>
    <w:tbl>
      <w:tblPr>
        <w:tblW w:w="98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13"/>
        <w:gridCol w:w="812"/>
        <w:gridCol w:w="650"/>
        <w:gridCol w:w="650"/>
        <w:gridCol w:w="650"/>
        <w:gridCol w:w="750"/>
        <w:gridCol w:w="5488"/>
      </w:tblGrid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E729E" w:rsidRDefault="00B31EF7">
            <w:pPr>
              <w:pStyle w:val="Standard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G</w:t>
            </w:r>
          </w:p>
          <w:p w:rsidR="007E729E" w:rsidRDefault="00B31EF7">
            <w:pPr>
              <w:pStyle w:val="Standard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E729E" w:rsidRDefault="00B31EF7">
            <w:pPr>
              <w:pStyle w:val="Standard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ngth</w:t>
            </w:r>
          </w:p>
          <w:p w:rsidR="007E729E" w:rsidRDefault="00B31EF7">
            <w:pPr>
              <w:pStyle w:val="Standard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bp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E729E" w:rsidRDefault="00B31EF7">
            <w:pPr>
              <w:pStyle w:val="Standard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°</w:t>
            </w:r>
          </w:p>
          <w:p w:rsidR="007E729E" w:rsidRDefault="00B31EF7">
            <w:pPr>
              <w:pStyle w:val="Standard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igs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E729E" w:rsidRDefault="00B31EF7">
            <w:pPr>
              <w:pStyle w:val="Standard"/>
              <w:jc w:val="center"/>
            </w:pPr>
            <w:r>
              <w:rPr>
                <w:b/>
                <w:bCs/>
                <w:sz w:val="16"/>
                <w:szCs w:val="16"/>
              </w:rPr>
              <w:t>GC (%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E729E" w:rsidRDefault="00B31EF7">
            <w:pPr>
              <w:pStyle w:val="Standard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l</w:t>
            </w:r>
          </w:p>
          <w:p w:rsidR="007E729E" w:rsidRDefault="00B31EF7">
            <w:pPr>
              <w:pStyle w:val="Standard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E729E" w:rsidRDefault="00B31EF7">
            <w:pPr>
              <w:pStyle w:val="Standard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am</w:t>
            </w:r>
          </w:p>
          <w:p w:rsidR="007E729E" w:rsidRDefault="00B31EF7">
            <w:pPr>
              <w:pStyle w:val="Standard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5488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E729E" w:rsidRDefault="00B31EF7">
            <w:pPr>
              <w:pStyle w:val="Standard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xonomic classification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2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708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AKYH767-A; OLB10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243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ytophagales; Cyclobacteriaceae; ELB16-18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6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994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UBA235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4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370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3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Beijerinckiaceae;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13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614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Sphingomonadales; Sphingomonadaceae; Novosphingob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840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Xanthobacteraceae; P52-10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0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834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9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Rhodocycl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6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903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8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</w:t>
            </w:r>
            <w:r>
              <w:rPr>
                <w:sz w:val="16"/>
                <w:szCs w:val="16"/>
              </w:rPr>
              <w:t>Alphaproteobacteria; Sphingomonadales; Sphingomonadaceae; Novosphingob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8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51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UBA235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3023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9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nctomycetota; Planctomycetes; Pirellulales; </w:t>
            </w:r>
            <w:r>
              <w:rPr>
                <w:sz w:val="16"/>
                <w:szCs w:val="16"/>
              </w:rPr>
              <w:t>Pirellulaceae; Pirellul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9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429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Thiotrichales; Thiotrichaceae; Thiothrix_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4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754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obacteriota; Actinobacteria; Corynebacteriales; Corynebacteriaceae; </w:t>
            </w:r>
            <w:r>
              <w:rPr>
                <w:sz w:val="16"/>
                <w:szCs w:val="16"/>
              </w:rPr>
              <w:t>Gordoni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4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181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AKYH767-A; OLB10; OLB10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2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618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6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Acetobacterales; Acetobacteraceae; Ga0074136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9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92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UBA1943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748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Saprospiraceae; UBA3362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2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410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</w:t>
            </w:r>
            <w:r>
              <w:rPr>
                <w:sz w:val="16"/>
                <w:szCs w:val="16"/>
              </w:rPr>
              <w:t>Chitinophagales; Saprospiraceae; OLB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7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473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Flavobacteriales; Flavobacteriaceae; Flavobacter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8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549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</w:t>
            </w:r>
            <w:r>
              <w:rPr>
                <w:sz w:val="16"/>
                <w:szCs w:val="16"/>
              </w:rPr>
              <w:t>lderiaceae; Brachymona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6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006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; Rubrivivax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5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746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6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obacteriota; Actinobacteria; Corynebacteriales; </w:t>
            </w:r>
            <w:r>
              <w:rPr>
                <w:sz w:val="16"/>
                <w:szCs w:val="16"/>
              </w:rPr>
              <w:t>Corynebacteriaceae; Dietzi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3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069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AKYH767; b-17BO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5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044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9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4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Sphingomonadales; Sphingomonadaceae; Novosphingob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201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4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eyranellales; Reyranellaceae; Reyranell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475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Xanthomonad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8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897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7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</w:t>
            </w:r>
            <w:r>
              <w:rPr>
                <w:sz w:val="16"/>
                <w:szCs w:val="16"/>
              </w:rPr>
              <w:t>Flavobacteriales; PHOS-HE28; PHOS-HE2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0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116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3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32-66-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0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734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Chitinophagaceae</w:t>
            </w:r>
            <w:r>
              <w:rPr>
                <w:sz w:val="16"/>
                <w:szCs w:val="16"/>
              </w:rPr>
              <w:t>; UBA1930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_Bin9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918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32-66-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7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776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4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ytophagales; Cyclobacteriaceae; UBA2336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7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900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Sphingomonadales; Sphingomonadaceae; Ga007755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5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865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848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</w:t>
            </w:r>
            <w:r>
              <w:rPr>
                <w:sz w:val="16"/>
                <w:szCs w:val="16"/>
              </w:rPr>
              <w:t>Chitinophagales; Saprospir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5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769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1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tinobacteria; Propionibacteriales; Nocardioidaceae; Nocardioid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2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14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Pseudomonadales; </w:t>
            </w:r>
            <w:r>
              <w:rPr>
                <w:sz w:val="16"/>
                <w:szCs w:val="16"/>
              </w:rPr>
              <w:t>Moraxellaceae; Acinetobacter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781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5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; Ilumatobacter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428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; Microtrichaceae; Microthrix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3021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8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coccota; Polyangia; Polyangiales; Polyangiaceae; Minicysti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3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312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3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; Hydrogenophag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_Bin4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446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8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spirota; Nitrospiria; Nitrospirales; Nitrospiraceae; Nitrospira_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6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768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Xanthomonadales; Xanthomonadaceae; Thermomona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8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164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4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0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Sphingomonadales; Sphingomonadaceae; UBA1936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4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950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5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8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2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220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5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</w:t>
            </w:r>
            <w:r>
              <w:rPr>
                <w:sz w:val="16"/>
                <w:szCs w:val="16"/>
              </w:rPr>
              <w:t>Alphaproteobacteria; Sphingomonadales; Sphingomonadaceae; Novosphingob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6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232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Beijerinckiaceae; Rhodoblastu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035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</w:t>
            </w:r>
            <w:r>
              <w:rPr>
                <w:sz w:val="16"/>
                <w:szCs w:val="16"/>
              </w:rPr>
              <w:t>Alphaproteobacteria; Rhizobiales; Xanthobacter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2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341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4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tinobacteria; Actinomycetales; Microbacteri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8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145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1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Alphaproteobacteria; Caulobacterales; </w:t>
            </w:r>
            <w:r>
              <w:rPr>
                <w:sz w:val="16"/>
                <w:szCs w:val="16"/>
              </w:rPr>
              <w:t>Hyphomonadaceae; UBA7672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8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493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0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UBA1943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1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665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0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; Microtrichaceae; UBA11034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8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802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1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1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ota; Anaerolineae; Caldilineales; Caldilineaceae; UBA506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2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587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8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Sphingomonadales; Sphingomonad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091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; Rhodoferax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_Bin4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276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Sphingomonadales; Sphingomonadaceae; Ga007755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18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994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6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QY30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1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733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Chitinophagaceae; OLB11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6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519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obacteriota; Acidimicrobiia; </w:t>
            </w:r>
            <w:r>
              <w:rPr>
                <w:sz w:val="16"/>
                <w:szCs w:val="16"/>
              </w:rPr>
              <w:t>Microtrichales; Microtrichaceae; IMCC26207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8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941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0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; Microtrichaceae; IMCC26207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5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348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Betaproteobacteriales; </w:t>
            </w:r>
            <w:r>
              <w:rPr>
                <w:sz w:val="16"/>
                <w:szCs w:val="16"/>
              </w:rPr>
              <w:t>UKL13-2;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5625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0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coccota; Polyangia; Polyangiales; Polyangi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806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4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4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Chromatiales; Chromati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0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378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3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3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32-66-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6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113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2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Hyphomicrobiaceae; Hyphomicrob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6777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7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xococcota; </w:t>
            </w:r>
            <w:r>
              <w:rPr>
                <w:sz w:val="16"/>
                <w:szCs w:val="16"/>
              </w:rPr>
              <w:t>Polyangia; Polyangiales; Polyangi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2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751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4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2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718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ota; Anaerolineae; Caldilineales; Caldiline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12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100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0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Rhodocyclaceae; Dechloromona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9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515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8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6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681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7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10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172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8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7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24-YEA-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0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104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7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obacteriota; Thermoleophilia; </w:t>
            </w:r>
            <w:r>
              <w:rPr>
                <w:sz w:val="16"/>
                <w:szCs w:val="16"/>
              </w:rPr>
              <w:t>Solirubrobacterales; 70-9; 67-14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3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361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6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7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ota; Planctomycetes; Planctomycetales; Planctomycet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2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202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1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6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Xanthomonad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0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27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7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1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Flavobacteriales; PHOS-HE28; PHOS-HE2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1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124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5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1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Flavobacteriales; PHOS-HE28; PHOS-HE2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9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539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5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1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</w:t>
            </w:r>
            <w:r>
              <w:rPr>
                <w:sz w:val="16"/>
                <w:szCs w:val="16"/>
              </w:rPr>
              <w:t>Chitinophagales; Chitinophagaceae; JJ00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8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868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6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tinobacteria; Corynebacteriales; Corynebacteriaceae; Mycobacter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0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961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0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Chitinophagales; </w:t>
            </w:r>
            <w:r>
              <w:rPr>
                <w:sz w:val="16"/>
                <w:szCs w:val="16"/>
              </w:rPr>
              <w:t>Chitinophagaceae; OLB11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6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473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6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Beijerincki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9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631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7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6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tinobacteria; Corynebacteriales; Corynebacteriaceae; Mycobacter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9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825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5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; Microtrichaceae; IMCC26207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_Bin13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929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3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Xanthomonadales; UBA4656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6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687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3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3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; Ilumatobacteraceae; UBA897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4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305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3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9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ota; Blastocatellia; Pyrinomonadales; Pyrinomonadaceae; OLB17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655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</w:t>
            </w:r>
            <w:r>
              <w:rPr>
                <w:sz w:val="16"/>
                <w:szCs w:val="16"/>
              </w:rPr>
              <w:t>Alphaproteobacteria; Sphingomonadales; Sphingomonadaceae; Novosphingob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3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526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Saprospir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6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289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</w:t>
            </w:r>
            <w:r>
              <w:rPr>
                <w:sz w:val="16"/>
                <w:szCs w:val="16"/>
              </w:rPr>
              <w:t>Steroidobacterales; Steroidobacteraceae; UBA964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6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579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0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Sphingomonadales; Sphingomonadaceae; Novosphingob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438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6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Cytophagales; </w:t>
            </w:r>
            <w:r>
              <w:rPr>
                <w:sz w:val="16"/>
                <w:szCs w:val="16"/>
              </w:rPr>
              <w:t>Spirosomaceae; Runell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5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673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UBA235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2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275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0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AKYH767; UBA4408; UBA440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855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9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</w:t>
            </w:r>
            <w:r>
              <w:rPr>
                <w:sz w:val="16"/>
                <w:szCs w:val="16"/>
              </w:rPr>
              <w:t>Bacteroidia; Cytophagales; Spirosomaceae; Runell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4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011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8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8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tinobacteria; Propionibacteriales; Nocardioid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8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172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6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2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Flavobacteriales; PHOS-HE28; P</w:t>
            </w:r>
            <w:r>
              <w:rPr>
                <w:sz w:val="16"/>
                <w:szCs w:val="16"/>
              </w:rPr>
              <w:t>HOS-HE2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0517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6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coccota; Polyangia; Kofleriales; Kofleriaceae; UBA2376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14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658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5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4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tinobacteria; Actinomycetales; Dermatophilaceae; GCA-2748155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7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110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Saprospiraceae; OLB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6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554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7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1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ota; Luteitaleia; Luteitaleales; UBA299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7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407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3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9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</w:t>
            </w:r>
            <w:r>
              <w:rPr>
                <w:sz w:val="16"/>
                <w:szCs w:val="16"/>
              </w:rPr>
              <w:t>Xanthomonadales; Rhodanobacteraceae; Dokdonell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2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496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9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ota; Anaerolineae; Caldilineales; Caldiline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9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684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9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Alphaproteobacteria; Rhodobacterales; Rhodobacteraceae; </w:t>
            </w:r>
            <w:r>
              <w:rPr>
                <w:sz w:val="16"/>
                <w:szCs w:val="16"/>
              </w:rPr>
              <w:t>QY30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2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041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8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UBA6273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4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219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1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; UBA4615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962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4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5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ota; Planctomycetes; Planctomycetales; Planctomycetaceae; UBA10327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5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645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; Leptothrix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5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46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Chitinophag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4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846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8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; Microtrichaceae; IMCC26207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054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9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</w:t>
            </w:r>
            <w:r>
              <w:rPr>
                <w:sz w:val="16"/>
                <w:szCs w:val="16"/>
              </w:rPr>
              <w:t>Bacteroidia; Chitinophagales; Saprospiraceae; Haliscomenobacter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2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466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2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UKL13-2; GR16-43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4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000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scibacteria; Saccharimonadia; </w:t>
            </w:r>
            <w:r>
              <w:rPr>
                <w:sz w:val="16"/>
                <w:szCs w:val="16"/>
              </w:rPr>
              <w:t>Saccharimonadales; Saccharimonadaceae; Saccharimona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4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948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ota; Luteitaleia; Luteitaleales; Luteitale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0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075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Chitinophagaceae; Sedi</w:t>
            </w:r>
            <w:r>
              <w:rPr>
                <w:sz w:val="16"/>
                <w:szCs w:val="16"/>
              </w:rPr>
              <w:t>minibacter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0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462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Beijerincki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9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770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Saprospiraceae; UBA10441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1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280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7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AKYH767-A; OLB10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15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620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4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24-YEA-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5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598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2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UBA4664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1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469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5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3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Hyphomicrobi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5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692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6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3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Saprospiraceae; UBA10441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7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977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tinobacteria; Actinomycetales; Dermatophilaceae; GCA-2748155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9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333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Flavobacteriales; Flavobacteriaceae; Flavobacter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3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917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7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</w:t>
            </w:r>
            <w:r>
              <w:rPr>
                <w:sz w:val="16"/>
                <w:szCs w:val="16"/>
              </w:rPr>
              <w:t>Bacteroidia; Chitinophagales; BACL12; UBA7236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_Bin4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796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6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Sphingomonadales; Sphingomonadaceae; Ga007755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23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975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8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9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obacteriota; Actinobacteria; Actinomycetales; </w:t>
            </w:r>
            <w:r>
              <w:rPr>
                <w:sz w:val="16"/>
                <w:szCs w:val="16"/>
              </w:rPr>
              <w:t>Dermatophilaceae; Tetrasphaer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7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874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8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8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Beijerinckiaceae;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2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929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9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5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688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616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ota; Planctomycetes; Pirellulales; Pirellulaceae; UBA10444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20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674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6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3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</w:t>
            </w:r>
            <w:r>
              <w:rPr>
                <w:sz w:val="16"/>
                <w:szCs w:val="16"/>
              </w:rPr>
              <w:t>Chitinophagales; Chitinophagaceae; Ferruginibacter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0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86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; UBA4665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669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9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Betaproteobacteriales; </w:t>
            </w:r>
            <w:r>
              <w:rPr>
                <w:sz w:val="16"/>
                <w:szCs w:val="16"/>
              </w:rPr>
              <w:t>Burkholderiaceae; Ideonella_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5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194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3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ota; Planctomycetes; Planctomycetales; Planctomycet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1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763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7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Betaproteobacteriales; Burkholderiaceae; </w:t>
            </w:r>
            <w:r>
              <w:rPr>
                <w:sz w:val="16"/>
                <w:szCs w:val="16"/>
              </w:rPr>
              <w:t>Rhodoferax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9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826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6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Chitinophagaceae; UBA3961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6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308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0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ota; Anaerolin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9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841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</w:t>
            </w:r>
            <w:r>
              <w:rPr>
                <w:sz w:val="16"/>
                <w:szCs w:val="16"/>
              </w:rPr>
              <w:t>Flavobacteriales; Flavobacteriaceae; Flavobacter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5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608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3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3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ota; Planctomycetes; Planctomycetales; Planctomycetaceae; UBA10327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3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479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</w:t>
            </w:r>
            <w:r>
              <w:rPr>
                <w:sz w:val="16"/>
                <w:szCs w:val="16"/>
              </w:rPr>
              <w:t>Betaproteobacteriales; Burkholderiaceae; Rubrivivax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7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839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rucomicrobiota; Chlamydiia; Parachlamydi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430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9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Beijerinckiaceae; 28-YEA-4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3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320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2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8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Saprospiraceae; UBA2329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9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423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; JOSHI-001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4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750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4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4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41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8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; Saccharimonad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8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488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Alphaproteobacteria; </w:t>
            </w:r>
            <w:r>
              <w:rPr>
                <w:sz w:val="16"/>
                <w:szCs w:val="16"/>
              </w:rPr>
              <w:t>Rhizobiales; Thermopetrobacter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6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43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3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; UBA4665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535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3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7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ota; Planctomycetes; Pirellulales; Pirellulaceae;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7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644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3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63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283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4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ytophagales; Spirosom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0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577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8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rmicutes; Bacilli; Lactobacillales; Aerococcaceae; </w:t>
            </w:r>
            <w:r>
              <w:rPr>
                <w:sz w:val="16"/>
                <w:szCs w:val="16"/>
              </w:rPr>
              <w:t>Trichococcu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6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122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7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8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519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1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Sphingomonadales; Sphingomonadaceae; Novosphingobium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7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589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Chitinophagaceae; JJ00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5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758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; UBA7683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08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646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59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obacteriota; Actinobacteria; </w:t>
            </w:r>
            <w:r>
              <w:rPr>
                <w:sz w:val="16"/>
                <w:szCs w:val="16"/>
              </w:rPr>
              <w:t>Propionibacteriales; Nocardioid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3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990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5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0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; Saccharimonad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34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226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79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; Saccharimonadaceae; UBA</w:t>
            </w:r>
            <w:r>
              <w:rPr>
                <w:sz w:val="16"/>
                <w:szCs w:val="16"/>
              </w:rPr>
              <w:t>2112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5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08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7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; Saccharimonad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3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366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5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4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904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7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5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</w:t>
            </w:r>
            <w:r>
              <w:rPr>
                <w:sz w:val="16"/>
                <w:szCs w:val="16"/>
              </w:rPr>
              <w:t>Alphaproteobacteria; Acetobacterales; Acetobacteraceae; 70-1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8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71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21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233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8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1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Alphaproteobacteria; Rhodobacterales; </w:t>
            </w:r>
            <w:r>
              <w:rPr>
                <w:sz w:val="16"/>
                <w:szCs w:val="16"/>
              </w:rPr>
              <w:t>Rhodobacteraceae; UBA1943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219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530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9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tinobacteria; Nanopelagicales; S36-B12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61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025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; Saccharimonadaceae; UBA1020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_Bin23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849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70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51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24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Paceibacteria; Moranbacterales; UBA1568; UBA1568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6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04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78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QY30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215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607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2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; Sphaerotilus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07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1275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76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chaetota; Leptospirae; Turneriellales; Turneriellaceae; Turneriell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1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408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8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ota; Bacteroidia; Chitinophagales; LD1; UBA1941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2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7124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7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2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1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nctomycetota; Planctomycetes; Planctomycetales; </w:t>
            </w:r>
            <w:r>
              <w:rPr>
                <w:sz w:val="16"/>
                <w:szCs w:val="16"/>
              </w:rPr>
              <w:t>Planctomycetaceae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276</w:t>
            </w:r>
          </w:p>
        </w:tc>
        <w:tc>
          <w:tcPr>
            <w:tcW w:w="8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4600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13</w:t>
            </w:r>
          </w:p>
        </w:tc>
        <w:tc>
          <w:tcPr>
            <w:tcW w:w="6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67</w:t>
            </w:r>
          </w:p>
        </w:tc>
        <w:tc>
          <w:tcPr>
            <w:tcW w:w="7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8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tinobacteria; Actinomycetales; Dermatophilaceae; Tetrasphaera</w:t>
            </w:r>
          </w:p>
        </w:tc>
      </w:tr>
      <w:tr w:rsidR="007E729E">
        <w:tblPrEx>
          <w:tblCellMar>
            <w:top w:w="0" w:type="dxa"/>
            <w:bottom w:w="0" w:type="dxa"/>
          </w:tblCellMar>
        </w:tblPrEx>
        <w:tc>
          <w:tcPr>
            <w:tcW w:w="81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4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006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48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E729E" w:rsidRDefault="00B31EF7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ota; Thermoanaerobaculia; UBA5066; UBA5066; UBA5066</w:t>
            </w:r>
          </w:p>
        </w:tc>
      </w:tr>
    </w:tbl>
    <w:p w:rsidR="007E729E" w:rsidRDefault="007E729E">
      <w:pPr>
        <w:pStyle w:val="Standard"/>
      </w:pPr>
    </w:p>
    <w:sectPr w:rsidR="007E729E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1EF7" w:rsidRDefault="00B31EF7">
      <w:r>
        <w:separator/>
      </w:r>
    </w:p>
  </w:endnote>
  <w:endnote w:type="continuationSeparator" w:id="0">
    <w:p w:rsidR="00B31EF7" w:rsidRDefault="00B31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0"/>
    <w:family w:val="roman"/>
    <w:pitch w:val="variable"/>
  </w:font>
  <w:font w:name="Noto Sans CJK SC Regular"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1EF7" w:rsidRDefault="00B31EF7">
      <w:r>
        <w:rPr>
          <w:color w:val="000000"/>
        </w:rPr>
        <w:separator/>
      </w:r>
    </w:p>
  </w:footnote>
  <w:footnote w:type="continuationSeparator" w:id="0">
    <w:p w:rsidR="00B31EF7" w:rsidRDefault="00B31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7E729E"/>
    <w:rsid w:val="007E729E"/>
    <w:rsid w:val="00B31EF7"/>
    <w:rsid w:val="00D7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97B6C374-23BC-2444-BC1E-AA7613743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34</Words>
  <Characters>16158</Characters>
  <Application>Microsoft Office Word</Application>
  <DocSecurity>0</DocSecurity>
  <Lines>134</Lines>
  <Paragraphs>37</Paragraphs>
  <ScaleCrop>false</ScaleCrop>
  <Company/>
  <LinksUpToDate>false</LinksUpToDate>
  <CharactersWithSpaces>18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onardo Erijman</cp:lastModifiedBy>
  <cp:revision>2</cp:revision>
  <dcterms:created xsi:type="dcterms:W3CDTF">2019-06-06T15:52:00Z</dcterms:created>
  <dcterms:modified xsi:type="dcterms:W3CDTF">2019-06-06T15:52:00Z</dcterms:modified>
</cp:coreProperties>
</file>